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0BCFFD" w14:textId="72FB61BA" w:rsidR="001839FA" w:rsidRPr="00455B47" w:rsidRDefault="001111DB" w:rsidP="001839FA">
      <w:pPr>
        <w:rPr>
          <w:b/>
          <w:bCs/>
        </w:rPr>
      </w:pPr>
      <w:bookmarkStart w:id="0" w:name="_GoBack"/>
      <w:bookmarkEnd w:id="0"/>
      <w:r>
        <w:rPr>
          <w:b/>
          <w:bCs/>
        </w:rPr>
        <w:t>S</w:t>
      </w:r>
      <w:r w:rsidR="001839FA" w:rsidRPr="00455B47">
        <w:rPr>
          <w:b/>
          <w:bCs/>
        </w:rPr>
        <w:t>2</w:t>
      </w:r>
      <w:r>
        <w:rPr>
          <w:b/>
          <w:bCs/>
        </w:rPr>
        <w:t xml:space="preserve"> Table</w:t>
      </w:r>
      <w:r w:rsidR="001839FA" w:rsidRPr="00455B47">
        <w:rPr>
          <w:b/>
          <w:bCs/>
        </w:rPr>
        <w:t>. Summary of adverse events reported by study.</w:t>
      </w:r>
    </w:p>
    <w:tbl>
      <w:tblPr>
        <w:tblW w:w="49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4"/>
        <w:gridCol w:w="1320"/>
        <w:gridCol w:w="468"/>
        <w:gridCol w:w="875"/>
        <w:gridCol w:w="1616"/>
        <w:gridCol w:w="1130"/>
        <w:gridCol w:w="902"/>
        <w:gridCol w:w="1122"/>
        <w:gridCol w:w="838"/>
        <w:gridCol w:w="656"/>
        <w:gridCol w:w="1013"/>
        <w:gridCol w:w="1051"/>
        <w:gridCol w:w="840"/>
      </w:tblGrid>
      <w:tr w:rsidR="001839FA" w:rsidRPr="003F28E3" w14:paraId="3FED47AC" w14:textId="77777777" w:rsidTr="001839FA">
        <w:trPr>
          <w:trHeight w:val="300"/>
        </w:trPr>
        <w:tc>
          <w:tcPr>
            <w:tcW w:w="899" w:type="pct"/>
            <w:gridSpan w:val="2"/>
            <w:shd w:val="clear" w:color="auto" w:fill="auto"/>
            <w:noWrap/>
          </w:tcPr>
          <w:p w14:paraId="6436F4A6" w14:textId="77777777" w:rsidR="001839FA" w:rsidRPr="003F28E3" w:rsidRDefault="001839FA" w:rsidP="00F10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11" w:type="pct"/>
            <w:gridSpan w:val="3"/>
          </w:tcPr>
          <w:p w14:paraId="2B54790B" w14:textId="77777777" w:rsidR="001839FA" w:rsidRDefault="001839FA" w:rsidP="00F10AB2">
            <w:pPr>
              <w:rPr>
                <w:b/>
              </w:rPr>
            </w:pPr>
            <w:r>
              <w:rPr>
                <w:b/>
              </w:rPr>
              <w:t>Children with AE</w:t>
            </w:r>
          </w:p>
        </w:tc>
        <w:tc>
          <w:tcPr>
            <w:tcW w:w="2790" w:type="pct"/>
            <w:gridSpan w:val="8"/>
            <w:shd w:val="clear" w:color="auto" w:fill="auto"/>
            <w:noWrap/>
          </w:tcPr>
          <w:p w14:paraId="62B474AF" w14:textId="77777777" w:rsidR="001839FA" w:rsidRPr="003F28E3" w:rsidRDefault="001839FA" w:rsidP="00F10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E Reported</w:t>
            </w:r>
          </w:p>
        </w:tc>
      </w:tr>
      <w:tr w:rsidR="001839FA" w:rsidRPr="003F28E3" w14:paraId="07CC453F" w14:textId="77777777" w:rsidTr="001839FA">
        <w:trPr>
          <w:trHeight w:val="300"/>
        </w:trPr>
        <w:tc>
          <w:tcPr>
            <w:tcW w:w="384" w:type="pct"/>
            <w:shd w:val="clear" w:color="auto" w:fill="auto"/>
            <w:noWrap/>
            <w:hideMark/>
          </w:tcPr>
          <w:p w14:paraId="0CE3731F" w14:textId="77777777" w:rsidR="001839FA" w:rsidRPr="003F28E3" w:rsidRDefault="001839FA" w:rsidP="00F10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udy ID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CC41361" w14:textId="77777777" w:rsidR="001839FA" w:rsidRPr="003F28E3" w:rsidRDefault="001839FA" w:rsidP="00F10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evaluated</w:t>
            </w:r>
          </w:p>
        </w:tc>
        <w:tc>
          <w:tcPr>
            <w:tcW w:w="261" w:type="pct"/>
          </w:tcPr>
          <w:p w14:paraId="59281CAB" w14:textId="77777777" w:rsidR="001839FA" w:rsidRPr="004C240F" w:rsidRDefault="001839FA" w:rsidP="00F10AB2">
            <w:pPr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41" w:type="pct"/>
          </w:tcPr>
          <w:p w14:paraId="72E0C14E" w14:textId="77777777" w:rsidR="001839FA" w:rsidRPr="004C240F" w:rsidRDefault="001839FA" w:rsidP="00F10AB2">
            <w:pPr>
              <w:rPr>
                <w:b/>
              </w:rPr>
            </w:pPr>
            <w:r>
              <w:rPr>
                <w:b/>
              </w:rPr>
              <w:t xml:space="preserve">% </w:t>
            </w:r>
          </w:p>
        </w:tc>
        <w:tc>
          <w:tcPr>
            <w:tcW w:w="709" w:type="pct"/>
          </w:tcPr>
          <w:p w14:paraId="3364D0D6" w14:textId="77777777" w:rsidR="001839FA" w:rsidRPr="004C240F" w:rsidRDefault="001839FA" w:rsidP="00F10AB2">
            <w:pPr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DAC7331" w14:textId="77777777" w:rsidR="001839FA" w:rsidRPr="003F28E3" w:rsidRDefault="001839FA" w:rsidP="00F10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arrhoea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1BCBE34A" w14:textId="77777777" w:rsidR="001839FA" w:rsidRPr="003F28E3" w:rsidRDefault="001839FA" w:rsidP="00F10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czema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77DB421B" w14:textId="77777777" w:rsidR="001839FA" w:rsidRPr="003F28E3" w:rsidRDefault="001839FA" w:rsidP="00F10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adache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3183F6CD" w14:textId="77777777" w:rsidR="001839FA" w:rsidRPr="003F28E3" w:rsidRDefault="001839FA" w:rsidP="00F10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tching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E9FED04" w14:textId="77777777" w:rsidR="001839FA" w:rsidRDefault="001839FA" w:rsidP="00F10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Joint </w:t>
            </w:r>
          </w:p>
          <w:p w14:paraId="4854846D" w14:textId="77777777" w:rsidR="001839FA" w:rsidRPr="003F28E3" w:rsidRDefault="001839FA" w:rsidP="00F10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in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D69187F" w14:textId="77777777" w:rsidR="001839FA" w:rsidRDefault="001839FA" w:rsidP="00F10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omach</w:t>
            </w:r>
          </w:p>
          <w:p w14:paraId="73DDA43D" w14:textId="77777777" w:rsidR="001839FA" w:rsidRPr="003F28E3" w:rsidRDefault="001839FA" w:rsidP="00F10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che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8F2ABC7" w14:textId="77777777" w:rsidR="001839FA" w:rsidRPr="003F28E3" w:rsidRDefault="001839FA" w:rsidP="00F10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omiting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30B4AF43" w14:textId="77777777" w:rsidR="001839FA" w:rsidRDefault="001839FA" w:rsidP="00F10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ymm </w:t>
            </w:r>
          </w:p>
          <w:p w14:paraId="1EB45923" w14:textId="77777777" w:rsidR="001839FA" w:rsidRPr="003F28E3" w:rsidRDefault="001839FA" w:rsidP="00F10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dema</w:t>
            </w:r>
          </w:p>
        </w:tc>
      </w:tr>
      <w:tr w:rsidR="001839FA" w:rsidRPr="003F28E3" w14:paraId="496AF325" w14:textId="77777777" w:rsidTr="001839FA">
        <w:trPr>
          <w:trHeight w:val="300"/>
        </w:trPr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28937D6" w14:textId="77777777" w:rsidR="001839FA" w:rsidRPr="003F28E3" w:rsidRDefault="001839FA" w:rsidP="00F1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52FDE31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261" w:type="pct"/>
          </w:tcPr>
          <w:p w14:paraId="386BC249" w14:textId="77777777" w:rsidR="001839FA" w:rsidRPr="005D6E71" w:rsidRDefault="001839FA" w:rsidP="00F10AB2">
            <w:r w:rsidRPr="005D6E71">
              <w:t>0</w:t>
            </w:r>
          </w:p>
        </w:tc>
        <w:tc>
          <w:tcPr>
            <w:tcW w:w="341" w:type="pct"/>
          </w:tcPr>
          <w:p w14:paraId="1909451C" w14:textId="77777777" w:rsidR="001839FA" w:rsidRPr="005D6E71" w:rsidRDefault="001839FA" w:rsidP="00F10AB2">
            <w:r w:rsidRPr="005D6E71">
              <w:t>0.00%</w:t>
            </w:r>
          </w:p>
        </w:tc>
        <w:tc>
          <w:tcPr>
            <w:tcW w:w="709" w:type="pct"/>
          </w:tcPr>
          <w:p w14:paraId="13AD0DCE" w14:textId="77777777" w:rsidR="001839FA" w:rsidRPr="005D6E71" w:rsidRDefault="001839FA" w:rsidP="00F10AB2">
            <w:pPr>
              <w:jc w:val="center"/>
            </w:pPr>
            <w:r w:rsidRPr="005D6E71">
              <w:t>0.00% - 19.61%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0F74803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992936C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72E8BA5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FB02AFB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46DCA8F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3008EAB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76DEADE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ED8420D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39FA" w:rsidRPr="003F28E3" w14:paraId="5D3CDE6B" w14:textId="77777777" w:rsidTr="001839FA">
        <w:trPr>
          <w:trHeight w:val="300"/>
        </w:trPr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6FEA730" w14:textId="77777777" w:rsidR="001839FA" w:rsidRPr="003F28E3" w:rsidRDefault="001839FA" w:rsidP="00F1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260A0A0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1" w:type="pct"/>
          </w:tcPr>
          <w:p w14:paraId="1FFED8D8" w14:textId="77777777" w:rsidR="001839FA" w:rsidRPr="005D6E71" w:rsidRDefault="001839FA" w:rsidP="00F10AB2">
            <w:r w:rsidRPr="005D6E71">
              <w:t>0</w:t>
            </w:r>
          </w:p>
        </w:tc>
        <w:tc>
          <w:tcPr>
            <w:tcW w:w="341" w:type="pct"/>
          </w:tcPr>
          <w:p w14:paraId="0ED18B39" w14:textId="77777777" w:rsidR="001839FA" w:rsidRPr="005D6E71" w:rsidRDefault="001839FA" w:rsidP="00F10AB2"/>
        </w:tc>
        <w:tc>
          <w:tcPr>
            <w:tcW w:w="709" w:type="pct"/>
          </w:tcPr>
          <w:p w14:paraId="17D6B864" w14:textId="77777777" w:rsidR="001839FA" w:rsidRPr="005D6E71" w:rsidRDefault="001839FA" w:rsidP="00F10AB2">
            <w:pPr>
              <w:jc w:val="center"/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36C8E06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69150C7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FD4988A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9ECD373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D78E382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1BCA819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D89B7EC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761C7DA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39FA" w:rsidRPr="003F28E3" w14:paraId="5E48F4ED" w14:textId="77777777" w:rsidTr="001839FA">
        <w:trPr>
          <w:trHeight w:val="300"/>
        </w:trPr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32DA21D" w14:textId="77777777" w:rsidR="001839FA" w:rsidRPr="003F28E3" w:rsidRDefault="001839FA" w:rsidP="00F1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8B0F3F4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1" w:type="pct"/>
          </w:tcPr>
          <w:p w14:paraId="078B7AB7" w14:textId="77777777" w:rsidR="001839FA" w:rsidRPr="005D6E71" w:rsidRDefault="001839FA" w:rsidP="00F10AB2">
            <w:r w:rsidRPr="005D6E71">
              <w:t>0</w:t>
            </w:r>
          </w:p>
        </w:tc>
        <w:tc>
          <w:tcPr>
            <w:tcW w:w="341" w:type="pct"/>
          </w:tcPr>
          <w:p w14:paraId="0CEF62E4" w14:textId="77777777" w:rsidR="001839FA" w:rsidRPr="005D6E71" w:rsidRDefault="001839FA" w:rsidP="00F10AB2"/>
        </w:tc>
        <w:tc>
          <w:tcPr>
            <w:tcW w:w="709" w:type="pct"/>
          </w:tcPr>
          <w:p w14:paraId="56B173AF" w14:textId="77777777" w:rsidR="001839FA" w:rsidRPr="005D6E71" w:rsidRDefault="001839FA" w:rsidP="00F10AB2">
            <w:pPr>
              <w:jc w:val="center"/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0AFF5FA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97C5A94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2ABA2D4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D92684C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4B7F7CF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0AAB5FE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0147311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B8F29F2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39FA" w:rsidRPr="003F28E3" w14:paraId="329B5746" w14:textId="77777777" w:rsidTr="001839FA">
        <w:trPr>
          <w:trHeight w:val="300"/>
        </w:trPr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FE91FA6" w14:textId="77777777" w:rsidR="001839FA" w:rsidRPr="003F28E3" w:rsidRDefault="001839FA" w:rsidP="00F1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D6FE28C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1" w:type="pct"/>
          </w:tcPr>
          <w:p w14:paraId="6852D406" w14:textId="77777777" w:rsidR="001839FA" w:rsidRPr="005D6E71" w:rsidRDefault="001839FA" w:rsidP="00F10AB2">
            <w:r w:rsidRPr="005D6E71">
              <w:t>1</w:t>
            </w:r>
          </w:p>
        </w:tc>
        <w:tc>
          <w:tcPr>
            <w:tcW w:w="341" w:type="pct"/>
          </w:tcPr>
          <w:p w14:paraId="4C9CC8BD" w14:textId="77777777" w:rsidR="001839FA" w:rsidRPr="005D6E71" w:rsidRDefault="001839FA" w:rsidP="00F10AB2"/>
        </w:tc>
        <w:tc>
          <w:tcPr>
            <w:tcW w:w="709" w:type="pct"/>
          </w:tcPr>
          <w:p w14:paraId="35CDDD57" w14:textId="77777777" w:rsidR="001839FA" w:rsidRPr="005D6E71" w:rsidRDefault="001839FA" w:rsidP="00F10AB2">
            <w:pPr>
              <w:jc w:val="center"/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5B134EA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A47B478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BE35A06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C0190BD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31A8677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BA55AF9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19FD0D6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B1B5512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839FA" w:rsidRPr="003F28E3" w14:paraId="6BFEA243" w14:textId="77777777" w:rsidTr="001839FA">
        <w:trPr>
          <w:trHeight w:val="300"/>
        </w:trPr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C6FFA11" w14:textId="77777777" w:rsidR="001839FA" w:rsidRPr="003F28E3" w:rsidRDefault="001839FA" w:rsidP="00F1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ED9054A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1" w:type="pct"/>
          </w:tcPr>
          <w:p w14:paraId="26ACBAAE" w14:textId="77777777" w:rsidR="001839FA" w:rsidRPr="005D6E71" w:rsidRDefault="001839FA" w:rsidP="00F10AB2">
            <w:r w:rsidRPr="005D6E71">
              <w:t>0</w:t>
            </w:r>
          </w:p>
        </w:tc>
        <w:tc>
          <w:tcPr>
            <w:tcW w:w="341" w:type="pct"/>
          </w:tcPr>
          <w:p w14:paraId="4B827409" w14:textId="77777777" w:rsidR="001839FA" w:rsidRPr="005D6E71" w:rsidRDefault="001839FA" w:rsidP="00F10AB2"/>
        </w:tc>
        <w:tc>
          <w:tcPr>
            <w:tcW w:w="709" w:type="pct"/>
          </w:tcPr>
          <w:p w14:paraId="66AA5A67" w14:textId="77777777" w:rsidR="001839FA" w:rsidRPr="005D6E71" w:rsidRDefault="001839FA" w:rsidP="00F10AB2">
            <w:pPr>
              <w:jc w:val="center"/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05B1928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1E0D10C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8C09812" w14:textId="77777777" w:rsidR="001839FA" w:rsidRPr="003F28E3" w:rsidRDefault="001839FA" w:rsidP="00F10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F96B4CB" w14:textId="77777777" w:rsidR="001839FA" w:rsidRPr="003F28E3" w:rsidRDefault="001839FA" w:rsidP="00F10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3A2A9CF" w14:textId="77777777" w:rsidR="001839FA" w:rsidRPr="003F28E3" w:rsidRDefault="001839FA" w:rsidP="00F10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25950C6" w14:textId="77777777" w:rsidR="001839FA" w:rsidRPr="003F28E3" w:rsidRDefault="001839FA" w:rsidP="00F10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77CAF52" w14:textId="77777777" w:rsidR="001839FA" w:rsidRPr="003F28E3" w:rsidRDefault="001839FA" w:rsidP="00F10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55EAC24" w14:textId="77777777" w:rsidR="001839FA" w:rsidRPr="003F28E3" w:rsidRDefault="001839FA" w:rsidP="00F10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39FA" w:rsidRPr="003F28E3" w14:paraId="76A54A1C" w14:textId="77777777" w:rsidTr="001839FA">
        <w:trPr>
          <w:trHeight w:val="300"/>
        </w:trPr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2A3E598" w14:textId="77777777" w:rsidR="001839FA" w:rsidRPr="003F28E3" w:rsidRDefault="001839FA" w:rsidP="00F1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4ABB870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1" w:type="pct"/>
          </w:tcPr>
          <w:p w14:paraId="4ACF475A" w14:textId="77777777" w:rsidR="001839FA" w:rsidRPr="005D6E71" w:rsidRDefault="001839FA" w:rsidP="00F10AB2">
            <w:r w:rsidRPr="005D6E71">
              <w:t>0</w:t>
            </w:r>
          </w:p>
        </w:tc>
        <w:tc>
          <w:tcPr>
            <w:tcW w:w="341" w:type="pct"/>
          </w:tcPr>
          <w:p w14:paraId="0CF1170C" w14:textId="77777777" w:rsidR="001839FA" w:rsidRPr="005D6E71" w:rsidRDefault="001839FA" w:rsidP="00F10AB2"/>
        </w:tc>
        <w:tc>
          <w:tcPr>
            <w:tcW w:w="709" w:type="pct"/>
          </w:tcPr>
          <w:p w14:paraId="180DE88D" w14:textId="77777777" w:rsidR="001839FA" w:rsidRPr="005D6E71" w:rsidRDefault="001839FA" w:rsidP="00F10AB2">
            <w:pPr>
              <w:jc w:val="center"/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89F1DBF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B450EE4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35906E2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96A05EF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3728901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BFEA368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2CFC7E3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8343A17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39FA" w:rsidRPr="003F28E3" w14:paraId="1817003B" w14:textId="77777777" w:rsidTr="001839FA">
        <w:trPr>
          <w:trHeight w:val="300"/>
        </w:trPr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E19187F" w14:textId="77777777" w:rsidR="001839FA" w:rsidRPr="003F28E3" w:rsidRDefault="001839FA" w:rsidP="00F1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3CD9195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1" w:type="pct"/>
          </w:tcPr>
          <w:p w14:paraId="6056EBFA" w14:textId="77777777" w:rsidR="001839FA" w:rsidRPr="005D6E71" w:rsidRDefault="001839FA" w:rsidP="00F10AB2">
            <w:r w:rsidRPr="005D6E71">
              <w:t>0</w:t>
            </w:r>
          </w:p>
        </w:tc>
        <w:tc>
          <w:tcPr>
            <w:tcW w:w="341" w:type="pct"/>
          </w:tcPr>
          <w:p w14:paraId="01A7B06A" w14:textId="77777777" w:rsidR="001839FA" w:rsidRPr="005D6E71" w:rsidRDefault="001839FA" w:rsidP="00F10AB2"/>
        </w:tc>
        <w:tc>
          <w:tcPr>
            <w:tcW w:w="709" w:type="pct"/>
          </w:tcPr>
          <w:p w14:paraId="192776C7" w14:textId="77777777" w:rsidR="001839FA" w:rsidRPr="005D6E71" w:rsidRDefault="001839FA" w:rsidP="00F10AB2">
            <w:pPr>
              <w:jc w:val="center"/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A04607A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4F5DF6E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7895C82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BAECBBE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BCB1862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97331B6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346B8E2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B2F7E8E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39FA" w:rsidRPr="003F28E3" w14:paraId="43E3C318" w14:textId="77777777" w:rsidTr="001839FA">
        <w:trPr>
          <w:trHeight w:val="300"/>
        </w:trPr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570879D" w14:textId="77777777" w:rsidR="001839FA" w:rsidRPr="003F28E3" w:rsidRDefault="001839FA" w:rsidP="00F1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90F6403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61" w:type="pct"/>
          </w:tcPr>
          <w:p w14:paraId="2E7C6FA1" w14:textId="77777777" w:rsidR="001839FA" w:rsidRPr="005D6E71" w:rsidRDefault="001839FA" w:rsidP="00F10AB2">
            <w:r w:rsidRPr="005D6E71">
              <w:t>0</w:t>
            </w:r>
          </w:p>
        </w:tc>
        <w:tc>
          <w:tcPr>
            <w:tcW w:w="341" w:type="pct"/>
          </w:tcPr>
          <w:p w14:paraId="76D3313A" w14:textId="77777777" w:rsidR="001839FA" w:rsidRPr="005D6E71" w:rsidRDefault="001839FA" w:rsidP="00F10AB2"/>
        </w:tc>
        <w:tc>
          <w:tcPr>
            <w:tcW w:w="709" w:type="pct"/>
          </w:tcPr>
          <w:p w14:paraId="1F1471B0" w14:textId="77777777" w:rsidR="001839FA" w:rsidRPr="005D6E71" w:rsidRDefault="001839FA" w:rsidP="00F10AB2">
            <w:pPr>
              <w:jc w:val="center"/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E5A2AE7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42CC214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41E2AF2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46249CC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9B606AE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72B0672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8A316F5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3B4A327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39FA" w:rsidRPr="003F28E3" w14:paraId="3B161CED" w14:textId="77777777" w:rsidTr="001839FA">
        <w:trPr>
          <w:trHeight w:val="300"/>
        </w:trPr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3C044D7" w14:textId="77777777" w:rsidR="001839FA" w:rsidRPr="003F28E3" w:rsidRDefault="001839FA" w:rsidP="00F1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21DACC5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1" w:type="pct"/>
          </w:tcPr>
          <w:p w14:paraId="5779D20A" w14:textId="77777777" w:rsidR="001839FA" w:rsidRPr="005D6E71" w:rsidRDefault="001839FA" w:rsidP="00F10AB2">
            <w:r w:rsidRPr="005D6E71">
              <w:t>0</w:t>
            </w:r>
          </w:p>
        </w:tc>
        <w:tc>
          <w:tcPr>
            <w:tcW w:w="341" w:type="pct"/>
          </w:tcPr>
          <w:p w14:paraId="777BA69E" w14:textId="77777777" w:rsidR="001839FA" w:rsidRPr="005D6E71" w:rsidRDefault="001839FA" w:rsidP="00F10AB2"/>
        </w:tc>
        <w:tc>
          <w:tcPr>
            <w:tcW w:w="709" w:type="pct"/>
          </w:tcPr>
          <w:p w14:paraId="5DB3E532" w14:textId="77777777" w:rsidR="001839FA" w:rsidRPr="005D6E71" w:rsidRDefault="001839FA" w:rsidP="00F10AB2">
            <w:pPr>
              <w:jc w:val="center"/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96C9B49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68E1D7B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50DC8FC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CE42217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6FCD58C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C994C2D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00C3EE6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0D5F49D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39FA" w:rsidRPr="003F28E3" w14:paraId="5D3691DA" w14:textId="77777777" w:rsidTr="001839FA">
        <w:trPr>
          <w:trHeight w:val="300"/>
        </w:trPr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A608D88" w14:textId="77777777" w:rsidR="001839FA" w:rsidRPr="003F28E3" w:rsidRDefault="001839FA" w:rsidP="00F1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52287A7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61" w:type="pct"/>
          </w:tcPr>
          <w:p w14:paraId="58BAE510" w14:textId="77777777" w:rsidR="001839FA" w:rsidRPr="005D6E71" w:rsidRDefault="001839FA" w:rsidP="00F10AB2">
            <w:r w:rsidRPr="005D6E71">
              <w:t>0</w:t>
            </w:r>
          </w:p>
        </w:tc>
        <w:tc>
          <w:tcPr>
            <w:tcW w:w="341" w:type="pct"/>
          </w:tcPr>
          <w:p w14:paraId="14F27706" w14:textId="77777777" w:rsidR="001839FA" w:rsidRPr="005D6E71" w:rsidRDefault="001839FA" w:rsidP="00F10AB2"/>
        </w:tc>
        <w:tc>
          <w:tcPr>
            <w:tcW w:w="709" w:type="pct"/>
          </w:tcPr>
          <w:p w14:paraId="34CCDD59" w14:textId="77777777" w:rsidR="001839FA" w:rsidRPr="005D6E71" w:rsidRDefault="001839FA" w:rsidP="00F10AB2">
            <w:pPr>
              <w:jc w:val="center"/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25473B4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CE78818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95CFA68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EFF1AA8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BAE85AF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14B5E91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377D245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6CA62A1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39FA" w:rsidRPr="003F28E3" w14:paraId="587D0A3A" w14:textId="77777777" w:rsidTr="001839FA">
        <w:trPr>
          <w:trHeight w:val="300"/>
        </w:trPr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1865075" w14:textId="77777777" w:rsidR="001839FA" w:rsidRPr="003F28E3" w:rsidRDefault="001839FA" w:rsidP="00F1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8C9606F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69</w:t>
            </w:r>
          </w:p>
        </w:tc>
        <w:tc>
          <w:tcPr>
            <w:tcW w:w="261" w:type="pct"/>
          </w:tcPr>
          <w:p w14:paraId="10856A8D" w14:textId="77777777" w:rsidR="001839FA" w:rsidRPr="005D6E71" w:rsidRDefault="001839FA" w:rsidP="00F10AB2">
            <w:r w:rsidRPr="005D6E71">
              <w:t>7</w:t>
            </w:r>
          </w:p>
        </w:tc>
        <w:tc>
          <w:tcPr>
            <w:tcW w:w="341" w:type="pct"/>
          </w:tcPr>
          <w:p w14:paraId="69557019" w14:textId="77777777" w:rsidR="001839FA" w:rsidRPr="005D6E71" w:rsidRDefault="001839FA" w:rsidP="00F10AB2">
            <w:r w:rsidRPr="005D6E71">
              <w:t>4.14%</w:t>
            </w:r>
          </w:p>
        </w:tc>
        <w:tc>
          <w:tcPr>
            <w:tcW w:w="709" w:type="pct"/>
          </w:tcPr>
          <w:p w14:paraId="0DBA56DC" w14:textId="77777777" w:rsidR="001839FA" w:rsidRPr="005D6E71" w:rsidRDefault="001839FA" w:rsidP="00F10AB2">
            <w:pPr>
              <w:jc w:val="center"/>
            </w:pPr>
            <w:r w:rsidRPr="005D6E71">
              <w:t>1.68% - 8.35%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0A2FF5A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82AF9D5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3BF4DED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D1D4601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7136415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DF38406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21CA08A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F47971D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839FA" w:rsidRPr="003F28E3" w14:paraId="25707CB6" w14:textId="77777777" w:rsidTr="001839FA">
        <w:trPr>
          <w:trHeight w:val="300"/>
        </w:trPr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FFE32FA" w14:textId="77777777" w:rsidR="001839FA" w:rsidRPr="003F28E3" w:rsidRDefault="001839FA" w:rsidP="00F1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5F68DD7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838</w:t>
            </w:r>
          </w:p>
        </w:tc>
        <w:tc>
          <w:tcPr>
            <w:tcW w:w="261" w:type="pct"/>
          </w:tcPr>
          <w:p w14:paraId="3EAC55F6" w14:textId="77777777" w:rsidR="001839FA" w:rsidRPr="005D6E71" w:rsidRDefault="001839FA" w:rsidP="00F10AB2">
            <w:r w:rsidRPr="005D6E71">
              <w:t>2</w:t>
            </w:r>
          </w:p>
        </w:tc>
        <w:tc>
          <w:tcPr>
            <w:tcW w:w="341" w:type="pct"/>
          </w:tcPr>
          <w:p w14:paraId="746A8492" w14:textId="77777777" w:rsidR="001839FA" w:rsidRPr="005D6E71" w:rsidRDefault="001839FA" w:rsidP="00F10AB2">
            <w:r w:rsidRPr="005D6E71">
              <w:t>0.24%</w:t>
            </w:r>
          </w:p>
        </w:tc>
        <w:tc>
          <w:tcPr>
            <w:tcW w:w="709" w:type="pct"/>
          </w:tcPr>
          <w:p w14:paraId="356CDCCF" w14:textId="77777777" w:rsidR="001839FA" w:rsidRPr="005D6E71" w:rsidRDefault="001839FA" w:rsidP="00F10AB2">
            <w:pPr>
              <w:jc w:val="center"/>
            </w:pPr>
            <w:r w:rsidRPr="005D6E71">
              <w:t>0.03% - 0.86%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C5FD023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2C08782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F1B7A4A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C2F50A9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E362CD2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F6274CA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F275700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3419150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839FA" w:rsidRPr="003F28E3" w14:paraId="6D34A72C" w14:textId="77777777" w:rsidTr="001839FA">
        <w:trPr>
          <w:trHeight w:val="300"/>
        </w:trPr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76D1301" w14:textId="77777777" w:rsidR="001839FA" w:rsidRPr="003F28E3" w:rsidRDefault="001839FA" w:rsidP="00F1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E7EF2BD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261" w:type="pct"/>
          </w:tcPr>
          <w:p w14:paraId="473333A5" w14:textId="77777777" w:rsidR="001839FA" w:rsidRPr="005D6E71" w:rsidRDefault="001839FA" w:rsidP="00F10AB2">
            <w:r w:rsidRPr="005D6E71">
              <w:t>5</w:t>
            </w:r>
          </w:p>
        </w:tc>
        <w:tc>
          <w:tcPr>
            <w:tcW w:w="341" w:type="pct"/>
          </w:tcPr>
          <w:p w14:paraId="12512BDE" w14:textId="77777777" w:rsidR="001839FA" w:rsidRPr="005D6E71" w:rsidRDefault="001839FA" w:rsidP="00F10AB2">
            <w:r w:rsidRPr="005D6E71">
              <w:t>11.36%</w:t>
            </w:r>
          </w:p>
        </w:tc>
        <w:tc>
          <w:tcPr>
            <w:tcW w:w="709" w:type="pct"/>
          </w:tcPr>
          <w:p w14:paraId="4F0C9ED7" w14:textId="77777777" w:rsidR="001839FA" w:rsidRPr="005D6E71" w:rsidRDefault="001839FA" w:rsidP="00F10AB2">
            <w:pPr>
              <w:jc w:val="center"/>
            </w:pPr>
            <w:r w:rsidRPr="005D6E71">
              <w:t>3.79% - 24.56%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2368AFA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17E6FBC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A91741D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92036E7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3E728DD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617842C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F365651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29A1C19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839FA" w:rsidRPr="003F28E3" w14:paraId="46F66951" w14:textId="77777777" w:rsidTr="001839FA">
        <w:trPr>
          <w:trHeight w:val="300"/>
        </w:trPr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7FE36C1" w14:textId="77777777" w:rsidR="001839FA" w:rsidRPr="003F28E3" w:rsidRDefault="001839FA" w:rsidP="00F1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E874695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61" w:type="pct"/>
          </w:tcPr>
          <w:p w14:paraId="76AB8C01" w14:textId="77777777" w:rsidR="001839FA" w:rsidRPr="005D6E71" w:rsidRDefault="001839FA" w:rsidP="00F10AB2">
            <w:r w:rsidRPr="005D6E71">
              <w:t>0</w:t>
            </w:r>
          </w:p>
        </w:tc>
        <w:tc>
          <w:tcPr>
            <w:tcW w:w="341" w:type="pct"/>
          </w:tcPr>
          <w:p w14:paraId="2E270650" w14:textId="77777777" w:rsidR="001839FA" w:rsidRPr="005D6E71" w:rsidRDefault="001839FA" w:rsidP="00F10AB2"/>
        </w:tc>
        <w:tc>
          <w:tcPr>
            <w:tcW w:w="709" w:type="pct"/>
          </w:tcPr>
          <w:p w14:paraId="2A29FFF5" w14:textId="77777777" w:rsidR="001839FA" w:rsidRPr="005D6E71" w:rsidRDefault="001839FA" w:rsidP="00F10AB2">
            <w:pPr>
              <w:jc w:val="center"/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84D2C21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3A2A476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18C1EBC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783B9EE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380E30A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292B426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115F483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2523636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39FA" w:rsidRPr="003F28E3" w14:paraId="5C367935" w14:textId="77777777" w:rsidTr="001839FA">
        <w:trPr>
          <w:trHeight w:val="300"/>
        </w:trPr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76332F00" w14:textId="77777777" w:rsidR="001839FA" w:rsidRPr="003F28E3" w:rsidRDefault="001839FA" w:rsidP="00F1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49F0664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8E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1" w:type="pct"/>
          </w:tcPr>
          <w:p w14:paraId="03C4F9AE" w14:textId="77777777" w:rsidR="001839FA" w:rsidRPr="005D6E71" w:rsidRDefault="001839FA" w:rsidP="00F10AB2">
            <w:r w:rsidRPr="005D6E71">
              <w:t>0</w:t>
            </w:r>
          </w:p>
        </w:tc>
        <w:tc>
          <w:tcPr>
            <w:tcW w:w="341" w:type="pct"/>
          </w:tcPr>
          <w:p w14:paraId="36AB4966" w14:textId="77777777" w:rsidR="001839FA" w:rsidRPr="005D6E71" w:rsidRDefault="001839FA" w:rsidP="00F10AB2"/>
        </w:tc>
        <w:tc>
          <w:tcPr>
            <w:tcW w:w="709" w:type="pct"/>
          </w:tcPr>
          <w:p w14:paraId="642BA8F1" w14:textId="77777777" w:rsidR="001839FA" w:rsidRDefault="001839FA" w:rsidP="00F10AB2">
            <w:pPr>
              <w:jc w:val="center"/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9FD0C0D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BC43B24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21DCDFD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C742AC4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F998276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F2EB9DD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E9D3AB0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0E13EE5" w14:textId="77777777" w:rsidR="001839FA" w:rsidRPr="003F28E3" w:rsidRDefault="001839FA" w:rsidP="00F1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0D4D1EE" w14:textId="77777777" w:rsidR="001839FA" w:rsidRDefault="001839FA" w:rsidP="001839FA"/>
    <w:p w14:paraId="082F9F7E" w14:textId="77777777" w:rsidR="001839FA" w:rsidRDefault="001839FA"/>
    <w:sectPr w:rsidR="001839FA" w:rsidSect="00F103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3D0835" w14:textId="77777777" w:rsidR="00F5088B" w:rsidRDefault="00F5088B" w:rsidP="001839FA">
      <w:pPr>
        <w:spacing w:after="0" w:line="240" w:lineRule="auto"/>
      </w:pPr>
      <w:r>
        <w:separator/>
      </w:r>
    </w:p>
  </w:endnote>
  <w:endnote w:type="continuationSeparator" w:id="0">
    <w:p w14:paraId="7F279262" w14:textId="77777777" w:rsidR="00F5088B" w:rsidRDefault="00F5088B" w:rsidP="001839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A4F920" w14:textId="77777777" w:rsidR="00F5088B" w:rsidRDefault="00F5088B" w:rsidP="001839FA">
      <w:pPr>
        <w:spacing w:after="0" w:line="240" w:lineRule="auto"/>
      </w:pPr>
      <w:r>
        <w:separator/>
      </w:r>
    </w:p>
  </w:footnote>
  <w:footnote w:type="continuationSeparator" w:id="0">
    <w:p w14:paraId="27F14FE8" w14:textId="77777777" w:rsidR="00F5088B" w:rsidRDefault="00F5088B" w:rsidP="001839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375"/>
    <w:rsid w:val="000E7269"/>
    <w:rsid w:val="001111DB"/>
    <w:rsid w:val="001839FA"/>
    <w:rsid w:val="003A5175"/>
    <w:rsid w:val="004045D1"/>
    <w:rsid w:val="005A529D"/>
    <w:rsid w:val="005B6667"/>
    <w:rsid w:val="008C4D88"/>
    <w:rsid w:val="00925E90"/>
    <w:rsid w:val="00956811"/>
    <w:rsid w:val="00971A79"/>
    <w:rsid w:val="00B47D85"/>
    <w:rsid w:val="00BB10AA"/>
    <w:rsid w:val="00BB2738"/>
    <w:rsid w:val="00BC4293"/>
    <w:rsid w:val="00D768B9"/>
    <w:rsid w:val="00D94654"/>
    <w:rsid w:val="00E36B18"/>
    <w:rsid w:val="00E60BCB"/>
    <w:rsid w:val="00ED72BA"/>
    <w:rsid w:val="00F10375"/>
    <w:rsid w:val="00F13FD3"/>
    <w:rsid w:val="00F5088B"/>
    <w:rsid w:val="00FE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5AE7D"/>
  <w15:chartTrackingRefBased/>
  <w15:docId w15:val="{A601EB58-9E56-4DC0-8357-F90D91F95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1037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10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925E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25E90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l"/>
    <w:link w:val="EndNoteBibliographyChar"/>
    <w:rsid w:val="00971A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971A79"/>
    <w:rPr>
      <w:rFonts w:ascii="Calibri" w:hAnsi="Calibri" w:cs="Calibri"/>
      <w:noProof/>
    </w:rPr>
  </w:style>
  <w:style w:type="paragraph" w:styleId="lfej">
    <w:name w:val="header"/>
    <w:basedOn w:val="Norml"/>
    <w:link w:val="lfejChar"/>
    <w:uiPriority w:val="99"/>
    <w:unhideWhenUsed/>
    <w:rsid w:val="001839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1839FA"/>
  </w:style>
  <w:style w:type="paragraph" w:styleId="llb">
    <w:name w:val="footer"/>
    <w:basedOn w:val="Norml"/>
    <w:link w:val="llbChar"/>
    <w:uiPriority w:val="99"/>
    <w:unhideWhenUsed/>
    <w:rsid w:val="001839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83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obylinski</dc:creator>
  <cp:keywords/>
  <dc:description/>
  <cp:lastModifiedBy>Kata</cp:lastModifiedBy>
  <cp:revision>4</cp:revision>
  <dcterms:created xsi:type="dcterms:W3CDTF">2021-02-02T11:44:00Z</dcterms:created>
  <dcterms:modified xsi:type="dcterms:W3CDTF">2021-02-05T09:16:00Z</dcterms:modified>
</cp:coreProperties>
</file>